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0D6AF" w14:textId="61538BE0" w:rsidR="00CE6B0C" w:rsidRPr="00C0452A" w:rsidRDefault="007F71D2" w:rsidP="007F71D2">
      <w:pPr>
        <w:rPr>
          <w:rFonts w:ascii="Times" w:hAnsi="Times"/>
        </w:rPr>
      </w:pPr>
      <w:r w:rsidRPr="00C0452A">
        <w:rPr>
          <w:rFonts w:ascii="Times" w:hAnsi="Times"/>
        </w:rPr>
        <w:t xml:space="preserve">Supplementary Table </w:t>
      </w:r>
      <w:r w:rsidR="00734DB9" w:rsidRPr="00C0452A">
        <w:rPr>
          <w:rFonts w:ascii="Times" w:hAnsi="Times"/>
        </w:rPr>
        <w:t>2</w:t>
      </w:r>
      <w:r w:rsidRPr="00C0452A">
        <w:rPr>
          <w:rFonts w:ascii="Times" w:hAnsi="Times"/>
        </w:rPr>
        <w:t xml:space="preserve">. </w:t>
      </w:r>
      <w:r w:rsidR="00D43687" w:rsidRPr="00C0452A">
        <w:rPr>
          <w:rFonts w:ascii="Times" w:hAnsi="Times"/>
        </w:rPr>
        <w:t>Total captures per habitat type, and values of three species traits: mean body mass</w:t>
      </w:r>
      <w:r w:rsidR="00136000">
        <w:rPr>
          <w:rFonts w:ascii="Times" w:hAnsi="Times"/>
        </w:rPr>
        <w:t xml:space="preserve"> (grams)</w:t>
      </w:r>
      <w:r w:rsidR="00D43687" w:rsidRPr="00C0452A">
        <w:rPr>
          <w:rFonts w:ascii="Times" w:hAnsi="Times"/>
        </w:rPr>
        <w:t xml:space="preserve">, activity period </w:t>
      </w:r>
      <w:r w:rsidR="00136000">
        <w:rPr>
          <w:rFonts w:ascii="Times" w:hAnsi="Times"/>
        </w:rPr>
        <w:t>(</w:t>
      </w:r>
      <w:r w:rsidR="00597F28">
        <w:rPr>
          <w:rFonts w:ascii="Times" w:hAnsi="Times"/>
        </w:rPr>
        <w:t xml:space="preserve">N: nocturnal; D: diurnal) </w:t>
      </w:r>
      <w:r w:rsidR="00D43687" w:rsidRPr="00C0452A">
        <w:rPr>
          <w:rFonts w:ascii="Times" w:hAnsi="Times"/>
        </w:rPr>
        <w:t>and food relocation strategy</w:t>
      </w:r>
      <w:r w:rsidR="00193380">
        <w:rPr>
          <w:rFonts w:ascii="Times" w:hAnsi="Times"/>
        </w:rPr>
        <w:t xml:space="preserve"> (R: roller, T: tunneler)</w:t>
      </w:r>
      <w:bookmarkStart w:id="0" w:name="_GoBack"/>
      <w:bookmarkEnd w:id="0"/>
      <w:r w:rsidR="00D43687" w:rsidRPr="00C0452A">
        <w:rPr>
          <w:rFonts w:ascii="Times" w:hAnsi="Times"/>
        </w:rPr>
        <w:t xml:space="preserve">. </w:t>
      </w:r>
      <w:r w:rsidR="00227181" w:rsidRPr="00C0452A">
        <w:rPr>
          <w:rFonts w:ascii="Times" w:hAnsi="Times"/>
        </w:rPr>
        <w:t xml:space="preserve">Abundance totals represent total captures from a total of </w:t>
      </w:r>
      <w:r w:rsidR="001F35F7" w:rsidRPr="00C0452A">
        <w:rPr>
          <w:rFonts w:ascii="Times" w:hAnsi="Times"/>
        </w:rPr>
        <w:t>36</w:t>
      </w:r>
      <w:r w:rsidR="005D5833" w:rsidRPr="00C0452A">
        <w:rPr>
          <w:rFonts w:ascii="Times" w:hAnsi="Times"/>
        </w:rPr>
        <w:t>9</w:t>
      </w:r>
      <w:r w:rsidR="001F35F7" w:rsidRPr="00C0452A">
        <w:rPr>
          <w:rFonts w:ascii="Times" w:hAnsi="Times"/>
        </w:rPr>
        <w:t xml:space="preserve"> trap nights</w:t>
      </w:r>
      <w:r w:rsidR="00227181" w:rsidRPr="00C0452A">
        <w:rPr>
          <w:rFonts w:ascii="Times" w:hAnsi="Times"/>
        </w:rPr>
        <w:t xml:space="preserve"> in </w:t>
      </w:r>
      <w:r w:rsidR="00842E52" w:rsidRPr="00C0452A">
        <w:rPr>
          <w:rFonts w:ascii="Times" w:hAnsi="Times"/>
          <w:i/>
        </w:rPr>
        <w:t xml:space="preserve">terra </w:t>
      </w:r>
      <w:r w:rsidR="00227181" w:rsidRPr="00C0452A">
        <w:rPr>
          <w:rFonts w:ascii="Times" w:hAnsi="Times"/>
          <w:i/>
        </w:rPr>
        <w:t>firme</w:t>
      </w:r>
      <w:r w:rsidR="00227181" w:rsidRPr="00C0452A">
        <w:rPr>
          <w:rFonts w:ascii="Times" w:hAnsi="Times"/>
        </w:rPr>
        <w:t xml:space="preserve"> forest and 2</w:t>
      </w:r>
      <w:r w:rsidR="00F212FB" w:rsidRPr="00C0452A">
        <w:rPr>
          <w:rFonts w:ascii="Times" w:hAnsi="Times"/>
        </w:rPr>
        <w:t>7</w:t>
      </w:r>
      <w:r w:rsidR="007969DF" w:rsidRPr="00C0452A">
        <w:rPr>
          <w:rFonts w:ascii="Times" w:hAnsi="Times"/>
        </w:rPr>
        <w:t>7</w:t>
      </w:r>
      <w:r w:rsidR="00227181" w:rsidRPr="00C0452A">
        <w:rPr>
          <w:rFonts w:ascii="Times" w:hAnsi="Times"/>
        </w:rPr>
        <w:t xml:space="preserve"> trap nights in </w:t>
      </w:r>
      <w:r w:rsidR="001F35F7" w:rsidRPr="00EA0A76">
        <w:rPr>
          <w:rFonts w:ascii="Times" w:hAnsi="Times"/>
          <w:i/>
        </w:rPr>
        <w:t>v</w:t>
      </w:r>
      <w:r w:rsidR="00227181" w:rsidRPr="00EA0A76">
        <w:rPr>
          <w:rFonts w:ascii="Times" w:hAnsi="Times"/>
          <w:i/>
        </w:rPr>
        <w:t>árzea</w:t>
      </w:r>
      <w:r w:rsidR="00227181" w:rsidRPr="00C0452A">
        <w:rPr>
          <w:rFonts w:ascii="Times" w:hAnsi="Times"/>
        </w:rPr>
        <w:t xml:space="preserve"> fores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2889"/>
        <w:gridCol w:w="1261"/>
        <w:gridCol w:w="808"/>
        <w:gridCol w:w="1259"/>
        <w:gridCol w:w="1206"/>
        <w:gridCol w:w="1265"/>
      </w:tblGrid>
      <w:tr w:rsidR="005D6DB3" w:rsidRPr="005D6DB3" w14:paraId="33F2C4E6" w14:textId="77777777" w:rsidTr="005D6DB3">
        <w:trPr>
          <w:trHeight w:val="300"/>
        </w:trPr>
        <w:tc>
          <w:tcPr>
            <w:tcW w:w="432" w:type="pct"/>
          </w:tcPr>
          <w:p w14:paraId="53A3719C" w14:textId="77777777" w:rsidR="005D6DB3" w:rsidRPr="005D6DB3" w:rsidRDefault="005D6DB3" w:rsidP="00B72585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1578C85A" w14:textId="7AA98014" w:rsidR="005D6DB3" w:rsidRPr="005D6DB3" w:rsidRDefault="005D6DB3" w:rsidP="00B72585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Species</w:t>
            </w:r>
          </w:p>
          <w:p w14:paraId="55AAE7D4" w14:textId="77777777" w:rsidR="005D6DB3" w:rsidRPr="005D6DB3" w:rsidRDefault="005D6DB3" w:rsidP="00B72585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88CA6A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terra firme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6E1369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EA0A76">
              <w:rPr>
                <w:rFonts w:ascii="Times" w:eastAsia="Times New Roman" w:hAnsi="Times" w:cs="Times New Roman"/>
                <w:i/>
                <w:sz w:val="22"/>
                <w:szCs w:val="22"/>
              </w:rPr>
              <w:t>várzea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8F74ED6" w14:textId="094CE982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Mean body</w:t>
            </w:r>
            <w:r w:rsidR="00EA0A76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mass</w:t>
            </w:r>
            <w:r w:rsidR="00EA0A76">
              <w:rPr>
                <w:rFonts w:ascii="Times" w:eastAsia="Times New Roman" w:hAnsi="Times" w:cs="Times New Roman"/>
                <w:sz w:val="22"/>
                <w:szCs w:val="22"/>
              </w:rPr>
              <w:t xml:space="preserve"> (g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29852B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Activity perio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8AB052F" w14:textId="06E28021" w:rsidR="005D6DB3" w:rsidRPr="005D6DB3" w:rsidRDefault="005D6DB3" w:rsidP="00DF55C3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hAnsi="Times"/>
                <w:sz w:val="22"/>
                <w:szCs w:val="22"/>
              </w:rPr>
              <w:t xml:space="preserve">Food relocation </w:t>
            </w:r>
          </w:p>
        </w:tc>
      </w:tr>
      <w:tr w:rsidR="005D6DB3" w:rsidRPr="005D6DB3" w14:paraId="0481DD95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7B6A0C7C" w14:textId="5E04404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037889D2" w14:textId="404A3F4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Anisocanthon aff sericinu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24BDDB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38641B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24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0943A8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2.9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1967C0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a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51FEAD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51C18688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49AD82EE" w14:textId="642281B0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051E4093" w14:textId="2E6DE9C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Ateuchus aff murrayi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49FF7A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7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7ECC0F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0B3DB5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8.66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EF1512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AC2E46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52234EFB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F040777" w14:textId="1AD628F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0852E8F3" w14:textId="2084BAEE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Ateuchus aff. candezei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FBF681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D088AC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BC0C11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4.4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CBC968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9E7869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FAB9DB7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0E7E01FC" w14:textId="24EF228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2F99E440" w14:textId="789F333F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Ateuchus aff. ovali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DD648C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0B22EB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EB60B9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8.2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8E6E6F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D38308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24F5BE31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F5FCB5F" w14:textId="050CDD8E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15CE3F23" w14:textId="131ECB0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Ateuchus connex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458EA6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22505E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15F2C6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5.64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B3756F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50F3F2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211C9849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48987763" w14:textId="599C46C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028E122E" w14:textId="3909D0B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Ateuchus scatimoide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F5C20E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C677F5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98BE36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0.4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6A08B6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810370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4A8B11F1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6BF49C9" w14:textId="5B5366D4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10AE296" w14:textId="1C28DD5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Ateuchus sp1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9A38BE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23BF17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0AB518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9.61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7626B3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5B84DB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20F173FA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388C5D20" w14:textId="299CB180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43C32ED" w14:textId="537E8A4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Ateuchus sp2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47A88E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BE3322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608D8E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9.0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C7575E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139C97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357C22F3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79C9928E" w14:textId="7B52573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9FB10B1" w14:textId="7BDD7474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Canthidium aff collare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FBC379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2ADA9E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B5C853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3.2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76EAD6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BFFF58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21393198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7C12BF6" w14:textId="20E8990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655A05C" w14:textId="45083AB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Canthidium aff cupreum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DF5F2B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F6C412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70C284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6.3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871B46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D22F5B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03E37183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07308FFD" w14:textId="16442087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2A304BF8" w14:textId="78C0600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Canthidium aff lentum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9DF21F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026D56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7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CD58DA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7.64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7A7690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C75F27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7D9862C9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2F073D12" w14:textId="4EA0933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7865D92" w14:textId="6D108D3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idium onitoide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8C07F9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6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BEC47C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8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28AA1C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0.3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B6CBB6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55F8C5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38C021F0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03613D06" w14:textId="013D6DD8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A12B027" w14:textId="43BEA23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idium sp1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9FCC12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8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08BC29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CB54CF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7.01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25649F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36159D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1182F15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53D5A96" w14:textId="2CABB36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3DE2BAB2" w14:textId="446EAF0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idium sp10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E21159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645C39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D6CE56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.0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5AA463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05467A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DE05CF9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24C833C2" w14:textId="520EA8F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7D2F6D1" w14:textId="7DC90B6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idium sp2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353A6F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B3A037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BA2BD1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9.82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D3E3B8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77DBDA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6B453880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C66D0CA" w14:textId="17753808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35B78A0" w14:textId="2F766754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idium sp3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72F667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07BDDD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AFA7AC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5.3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645709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0FE6A6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571014D7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5A5A3D1" w14:textId="06F3455B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995782A" w14:textId="3F64B5F7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idium sp4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62FD23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1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3A0D54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C231FA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9.12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A82CE4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72FFD2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639DD789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B1ECBDA" w14:textId="3DB85B3F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1EFC5B1E" w14:textId="0E8A4FA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idium sp5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2404DA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7F03C5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647975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0.0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384E3B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C21469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76AD829D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0A9265E0" w14:textId="649159A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396283F4" w14:textId="177F52A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idium sp6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36CF1A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58018A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E3E3E8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.36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4F1403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6397E4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4658DEBE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7E98319" w14:textId="3729265F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978BCAA" w14:textId="2D5B055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idium sp7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7EABAD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30FD34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128411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.8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055557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4BB73D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717C40E0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4E6932D4" w14:textId="40B1E80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A6609B8" w14:textId="74572667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idium sp8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78FCAD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2662CC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4D13D8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4.32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A32B02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59C8A8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3BF4015E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25FCA155" w14:textId="041EFC0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6D1C2AB" w14:textId="34CFE12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Canthidium splendidu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825E62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1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0FC0DD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0AB9B4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2.79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27149D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F2A7C6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a</w:t>
            </w:r>
          </w:p>
        </w:tc>
      </w:tr>
      <w:tr w:rsidR="005D6DB3" w:rsidRPr="005D6DB3" w14:paraId="0EDEFE10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303DC193" w14:textId="33B78E2E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1AE54D97" w14:textId="67C5F46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Canthon aff angustatus1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9DE568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1AB17A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BB6E62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8.7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2A8AF3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C561E8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63D4CD78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A806971" w14:textId="23D65B4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1BC56296" w14:textId="4C37FA0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Canthon aff angustatus2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E63E5D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976332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695B10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7.9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7B5C43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3356E4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607577A2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4E4E1775" w14:textId="71792B41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5DB649C" w14:textId="4B59C7A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Canthon aff quinquemaculatu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CAFA3B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92884C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49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27BF79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8.99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8D6B94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08E5C3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5C6CCF69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41AD39A5" w14:textId="507D42B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157B7C23" w14:textId="24E6B4A7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Canthon aff sericatu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D560EF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989528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42EF5D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8.1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89AA7F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02AFE5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3F3AF26F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038F56CD" w14:textId="70763CA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55DCDA1" w14:textId="2D8933A7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Canthon aff smargardulu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AA6753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3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EEB0BF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A36751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38.96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636F14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4D44A8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7D33333C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357F8E54" w14:textId="0302A7E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3734F4F" w14:textId="2D01B4B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on bimaculat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9B6726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74E9D3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DF17C9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8.5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445057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6EEAB6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75863C69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5631828B" w14:textId="17EFB72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30417F4E" w14:textId="7983F3EB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on colorat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BBDAC9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6926A0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9FB6F1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1.62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DE143D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5F5107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533C5B78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30646180" w14:textId="625277D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39C88068" w14:textId="4469F838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on fulgid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BF2DDC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8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F33573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FA5A1B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03.34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03A917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1EAAEA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214BB392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2BD66045" w14:textId="10CD2D3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D8DFA03" w14:textId="15FD273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on luteicolli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ABD22C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4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4EAFB8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5C0A42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7.64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A66C09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2F738D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1D0CF873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2F2A9CCA" w14:textId="2A4C0E84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034B55D" w14:textId="5A37F12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on proseni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11E9C0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4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E53CFD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14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05A5B0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92.25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56209C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D1F18F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3CCE04A3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3F4DFA29" w14:textId="42D5A3A3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15A402E9" w14:textId="10CDB964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on quadriguttat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01061C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F843E4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F54FC1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0.5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A58965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38D3F9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561FC3C1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0BFF2B75" w14:textId="18F37B3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694A733" w14:textId="2D82BFA7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on rufocoerule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FDF1C0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D4323D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1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3C2CD2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.91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344B65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E1426C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4840A85D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57CAC10A" w14:textId="4FCA75A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1BA5B6CE" w14:textId="5732ED6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on semiopac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F62C1B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7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AADA0B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1FC025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3.51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BF1DC3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8999D9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07972E06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3175AC62" w14:textId="2511240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387DC30" w14:textId="185C8C0E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anthon triangulari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E17069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4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463962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34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B84602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92.0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06ADB3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E69B02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3495709B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41F4E5D" w14:textId="1D9FBA2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DCD4098" w14:textId="0A630764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oprophanaeus callegarii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633EBB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0E5FBC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1F8112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53.52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4B5D5B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C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ED38B5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AB7D352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043FC415" w14:textId="13B5E21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lastRenderedPageBreak/>
              <w:t>38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40DC8A4" w14:textId="100E00C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oprophanaeus ensifer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FD72FB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D4E6E2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4E48C9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754.2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EF215C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a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83B6C5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a</w:t>
            </w:r>
          </w:p>
        </w:tc>
      </w:tr>
      <w:tr w:rsidR="005D6DB3" w:rsidRPr="005D6DB3" w14:paraId="6C9D6609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7137C62F" w14:textId="43B0018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1932AD8F" w14:textId="1D52168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Coprophanaeus telamon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839065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EB504B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1826A1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53.84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32C17F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DA0605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679D0642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33D50EC1" w14:textId="523731BE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D606572" w14:textId="03BAE44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Deltochilum aff peruanum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620C21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1C3F4E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08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597335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8.59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49A2A6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C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959DDC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5C55586A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7E7431B" w14:textId="2A7C2B7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0E060751" w14:textId="0FA3BF1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Deltochilum aff septemstriatum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853732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474CED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030191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4.26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03FABB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C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5ACAC2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6C0E4DEF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C8E894C" w14:textId="789CBEE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12DCB33" w14:textId="1E06238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Deltochilum aff sericeum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4D9448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E28046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03DD72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06.86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F74F1F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C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473DDB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347B06B1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3FA32711" w14:textId="3054D773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BD0C574" w14:textId="333627D7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Deltochilum amazonicum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333E84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8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961DBD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7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A3C3D0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96.38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3FDC83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9F62F2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73FC1341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3B3B48CF" w14:textId="41DA1258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EBC77E2" w14:textId="711E875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Deltochilum orbiculare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F50132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DFBE1B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30DF5F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00.1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9A1636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F6EAD5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468FAB65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79EBA664" w14:textId="65FEA351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287B971B" w14:textId="6C650131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Dichotomius aff lucasi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860AF4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7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0308FF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210669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05.1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A3BFFC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AD1329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7B399A8F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25A3BF0E" w14:textId="74CC431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10AF0CFF" w14:textId="605B3241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Dichotomius aff. fortestriat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6925B2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6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7C053D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8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85E3DE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13.7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27A4B2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8A19E1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04A6B1AC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9F8D874" w14:textId="5B370CC4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BEB5C7A" w14:textId="15E554F4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Dichotomius apicali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F47B05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C4451A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3FDEE1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46.4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FA350C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75DCDA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2A208F65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323FFE98" w14:textId="69F1B09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09FAC398" w14:textId="7A949C60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Dichotomius mamillat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42E42D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DC7C4F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3DB354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61.79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B97DBE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BDD0BF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CA19497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74AE0780" w14:textId="78116913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3E29E3EB" w14:textId="5C16E07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Dichotomius melzeri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8197A1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46EE99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E0499D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29.9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18E2E8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69C136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B97CCCA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0A44E521" w14:textId="4EF8E94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DCE187A" w14:textId="5362A44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Dichotomius nimuendaju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68E064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1943C6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EDDBDA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50.7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BC20DF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E9F2D4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3D752B86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56904C04" w14:textId="3E1A078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29982160" w14:textId="1016D25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Dichotomius ohausi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C4517F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1B66D5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E8DD5C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62.9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24E58E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2B67A0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A92066B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20DC28C6" w14:textId="079EE158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313959C" w14:textId="78C10B51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Dichotomius prietoi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15F6B0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6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499877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0EFBD1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31.3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836372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2EDDF0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5A191333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75EC6530" w14:textId="75379BA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F0D0428" w14:textId="391501A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Dichotomius robust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1656D7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B24C13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C14950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19.0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CA4E1D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C77C6F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5E54B0DE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56CA7AC" w14:textId="715B0F5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0F027614" w14:textId="08F2CB44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Dichotomius sp1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C789BF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A04C74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45E83A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86.3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8ED7DB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9FD1D2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092EAD22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2A6C736F" w14:textId="4D693787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21221F7" w14:textId="146965A0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Dichotomius worontzowi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CAE017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A7AC1B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267608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65.48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2EDFD9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F277E8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056B011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7E1F8364" w14:textId="588420A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EB4B6E2" w14:textId="1D9527AB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Eurysternus caribae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5D8EB8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2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DD02AF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60D949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17.3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20AEBC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804199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</w:tr>
      <w:tr w:rsidR="005D6DB3" w:rsidRPr="005D6DB3" w14:paraId="6CDB7387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FC76128" w14:textId="5FE605CE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8AD3977" w14:textId="1A007CFB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Eurysternus hamaticoli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8827A6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09E71A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8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97BAC6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85.16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8929C6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B85F38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</w:tr>
      <w:tr w:rsidR="005D6DB3" w:rsidRPr="005D6DB3" w14:paraId="65297732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405CE401" w14:textId="167986D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39EBEFD0" w14:textId="3EE7094F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Eurysternus wittmerorum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B5BDC7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1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E24F21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4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A68D6D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3.48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306D8A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a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8B1B99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</w:tr>
      <w:tr w:rsidR="005D6DB3" w:rsidRPr="005D6DB3" w14:paraId="3EEF431C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7B16DD0" w14:textId="4F36486F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02CEB2DA" w14:textId="46A3DF11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Eurysterus cayennensi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EB0081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89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232813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8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6931FC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9.36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537BDA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672D8A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</w:tr>
      <w:tr w:rsidR="005D6DB3" w:rsidRPr="005D6DB3" w14:paraId="4BC24A54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A3E6E04" w14:textId="7085A6D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BEE4FFA" w14:textId="0CCE87D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Eurysterus foed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07F1C9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779710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8F0EF2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54.32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E13B4E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510ACC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</w:tr>
      <w:tr w:rsidR="005D6DB3" w:rsidRPr="005D6DB3" w14:paraId="5493C81C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04217E95" w14:textId="525F2C4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7AA5D24" w14:textId="780F75A7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Eurysterus hypocrita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DC42C1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7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9DCF5B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CCBCC5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89.9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16A20E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F7D4A3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</w:tr>
      <w:tr w:rsidR="005D6DB3" w:rsidRPr="005D6DB3" w14:paraId="046C8360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25C07365" w14:textId="28325811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470CE9C" w14:textId="1401D7C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Eurysterus strigilatu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6B31AD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019F16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E4F4FA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3.16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3AF222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0BD979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</w:tr>
      <w:tr w:rsidR="005D6DB3" w:rsidRPr="005D6DB3" w14:paraId="4D560D1E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E22F335" w14:textId="2E69477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1F8AA5B" w14:textId="6317ABB4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Eurysterus vastiorum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BAC380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8EE9D1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7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50D63C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3.5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DBAB79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F2303D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</w:tr>
      <w:tr w:rsidR="005D6DB3" w:rsidRPr="005D6DB3" w14:paraId="30B3A61D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46B2ACC7" w14:textId="17E7580E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9420778" w14:textId="3DD8F16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Genera nova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525830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B21585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14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946307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.8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4BDDD3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a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2DC18E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a</w:t>
            </w:r>
          </w:p>
        </w:tc>
      </w:tr>
      <w:tr w:rsidR="005D6DB3" w:rsidRPr="005D6DB3" w14:paraId="46F91A94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0D5CBDAB" w14:textId="2129D0E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6F884B8" w14:textId="4F9B2163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Gromphas amazonica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7086D0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94C35E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BBCE93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56.88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94C887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a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81C767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4612B62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EC16204" w14:textId="5C40E4A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D7D82D2" w14:textId="39E4EF6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Ontherus puben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310911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8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D9A572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4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50D3C9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76.9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7D96DA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B4F82F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33E7323C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76A18EE6" w14:textId="409071E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ECA11A9" w14:textId="7BDA093E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Onthophagus aff bidentatu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914700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7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01AFBF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6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641CFE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8.8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5D1DD8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F2D9CD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DF92115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28A2B30" w14:textId="006E43E0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77EF5DF" w14:textId="2EF405AB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Onthophagus aff clypeatu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CAB503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3303C0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C7B6BF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3.36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5E924D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C373BA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2A5DD1BB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4ABA461" w14:textId="212E882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976F62C" w14:textId="69A7C7DF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Onthophagus aff haemathopu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3CEE42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5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312A06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CA158A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6.5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4D2DD7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8867C5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034D1B1B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26BFC715" w14:textId="1129CDE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C43B385" w14:textId="27CE0C6F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Onthophagus marginicolli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C4AE52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0471D4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33A371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2.76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B5FECC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A0A96E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54C77CEF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47ABF8C7" w14:textId="0BCC1F4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0158AFD" w14:textId="2645326B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Onthophagus onorei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581DDE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4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22A0D0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241BA6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.0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E98CF7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75CF8F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D89DA30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5ECDEDC" w14:textId="30D96DAE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0410C3EE" w14:textId="2B73D631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Oxysternon conspicillatum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239328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754B10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71710C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789.62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AECBDC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73A2AD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3AB2F616" w14:textId="77777777" w:rsidTr="005D6DB3">
        <w:trPr>
          <w:trHeight w:val="342"/>
        </w:trPr>
        <w:tc>
          <w:tcPr>
            <w:tcW w:w="432" w:type="pct"/>
            <w:vAlign w:val="bottom"/>
          </w:tcPr>
          <w:p w14:paraId="7B882121" w14:textId="20517DD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C842EBD" w14:textId="3B2E5538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Oxysternon lautum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601F78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482D5D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45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A521EA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96.0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B6EB11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08C1FF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6A3B76AA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34F27CEF" w14:textId="7155B08E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E977C09" w14:textId="306BDC63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Oxysternon silenus zikani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47E618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F6F4BA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BB5616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35.38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866F7F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144DF6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7344892F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50B78CA9" w14:textId="7F631B0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06444874" w14:textId="55AFB4C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Phanaeus cambeforti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49C44D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A089BA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748496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42.5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B35F33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FC0D1F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6195CB92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7CFAC7D9" w14:textId="1811B3B1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274FCBB5" w14:textId="2C9C2316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Phanaeus chalcomelas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B46AD8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8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17B040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7567C6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64.26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BEF389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359A82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4193BD3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7ABC5FDF" w14:textId="7A274B6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AAF783B" w14:textId="3BD1CD43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Pseudocanthon aff xanthurus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8A4414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06841F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AB6808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.1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66DD44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E75465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a</w:t>
            </w:r>
          </w:p>
        </w:tc>
      </w:tr>
      <w:tr w:rsidR="005D6DB3" w:rsidRPr="005D6DB3" w14:paraId="11E05B1E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31BD9035" w14:textId="5085119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2718BF8E" w14:textId="27B6FABB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Pseudocanthon sp 1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B79835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FB1DD1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57B34F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.0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2AC96F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2285F6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a</w:t>
            </w:r>
          </w:p>
        </w:tc>
      </w:tr>
      <w:tr w:rsidR="005D6DB3" w:rsidRPr="005D6DB3" w14:paraId="200AF2F6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75850051" w14:textId="1C01109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7145501" w14:textId="5052048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Scybalocanthon sp1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20DEFA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3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BB0209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EDF979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2.1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2C7B8C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307747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a</w:t>
            </w:r>
          </w:p>
        </w:tc>
      </w:tr>
      <w:tr w:rsidR="005D6DB3" w:rsidRPr="005D6DB3" w14:paraId="0FE5AEE2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2100360A" w14:textId="6FE67447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F178E06" w14:textId="0A6A09A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Scybalocanthon sp2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5B0610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A875C7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5F395BA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5.98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CC3DF8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162370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na</w:t>
            </w:r>
          </w:p>
        </w:tc>
      </w:tr>
      <w:tr w:rsidR="005D6DB3" w:rsidRPr="005D6DB3" w14:paraId="62B479A4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757FF62" w14:textId="7707B88F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7972D570" w14:textId="2025DB3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Scybalocanthon sp3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573128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A9A09E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8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27B96E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6.6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A57D7A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6FA12E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1437F54A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99A7C85" w14:textId="7E402E0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0AB723A" w14:textId="35ED3F19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Scybalocanthon sp4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C49F94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CEC18D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97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880DA7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5.44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24A37E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44FCB5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4EC75F8F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50E4644C" w14:textId="7F32818E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1C9CBF5" w14:textId="66A7DD5F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Scybalocanthon sp5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5A2590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03F733B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D34961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5.1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56EF3B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C882A31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5E933E77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47D62952" w14:textId="4FA11BA5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1A9CEE9" w14:textId="64E888D4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>Sylvicanthon aff bridarollii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A7391F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EB2A776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4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6CF3CB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44.8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75868E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5BD69D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2C3E07D0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4ADAE387" w14:textId="72AE7AE8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51D04CBF" w14:textId="7DFC15BD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Sylvicanthon sp2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F1D1C58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AD5377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0BD550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2.4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A73B8F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48CE51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R</w:t>
            </w:r>
          </w:p>
        </w:tc>
      </w:tr>
      <w:tr w:rsidR="005D6DB3" w:rsidRPr="005D6DB3" w14:paraId="7EE58452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1CB7E21A" w14:textId="2AADFAB0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2BE8995" w14:textId="4A57933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Uroxys sp1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2B0FCDC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AE154B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17B032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7.18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735153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A7B7FE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60DF2CE1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55A83AE2" w14:textId="6F76F4B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461236B9" w14:textId="5569C49A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Uroxys sp2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3CA37A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FC55FA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1F351A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.1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E9122A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0EC35F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525EC1B2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27E40A10" w14:textId="41964ACC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6CC9A002" w14:textId="31E7E25E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Uroxys sp3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E0C58A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AB0BB2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4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909B15F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.62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3E6654D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8C9020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15AC1C58" w14:textId="77777777" w:rsidTr="005D6DB3">
        <w:trPr>
          <w:trHeight w:val="63"/>
        </w:trPr>
        <w:tc>
          <w:tcPr>
            <w:tcW w:w="432" w:type="pct"/>
            <w:vAlign w:val="bottom"/>
          </w:tcPr>
          <w:p w14:paraId="56499768" w14:textId="3DC050F2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1839A1B5" w14:textId="7262E073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Uroxys sp4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5FD60A3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4713CC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735B054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0.1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1BA6107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6293392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  <w:tr w:rsidR="005D6DB3" w:rsidRPr="005D6DB3" w14:paraId="5D3B7942" w14:textId="77777777" w:rsidTr="005D6DB3">
        <w:trPr>
          <w:trHeight w:val="300"/>
        </w:trPr>
        <w:tc>
          <w:tcPr>
            <w:tcW w:w="432" w:type="pct"/>
            <w:vAlign w:val="bottom"/>
          </w:tcPr>
          <w:p w14:paraId="6E4BD85B" w14:textId="15EE2FC7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19" w:type="pct"/>
            <w:shd w:val="clear" w:color="auto" w:fill="auto"/>
            <w:noWrap/>
            <w:vAlign w:val="bottom"/>
            <w:hideMark/>
          </w:tcPr>
          <w:p w14:paraId="06C80735" w14:textId="604265E4" w:rsidR="005D6DB3" w:rsidRPr="005D6DB3" w:rsidRDefault="005D6DB3" w:rsidP="00B72585">
            <w:pPr>
              <w:spacing w:after="0"/>
              <w:rPr>
                <w:rFonts w:ascii="Times" w:eastAsia="Times New Roman" w:hAnsi="Times" w:cs="Times New Roman"/>
                <w:i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i/>
                <w:sz w:val="22"/>
                <w:szCs w:val="22"/>
              </w:rPr>
              <w:t xml:space="preserve">Uroxys sp5 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2C92850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A1C5769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10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C522285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2.7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6033E2E" w14:textId="77777777" w:rsidR="005D6DB3" w:rsidRPr="005D6DB3" w:rsidRDefault="005D6DB3" w:rsidP="00D43687">
            <w:pPr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57539E8" w14:textId="77777777" w:rsidR="005D6DB3" w:rsidRPr="005D6DB3" w:rsidRDefault="005D6DB3" w:rsidP="00D43687">
            <w:pPr>
              <w:keepNext/>
              <w:spacing w:after="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D6DB3">
              <w:rPr>
                <w:rFonts w:ascii="Times" w:eastAsia="Times New Roman" w:hAnsi="Times" w:cs="Times New Roman"/>
                <w:sz w:val="22"/>
                <w:szCs w:val="22"/>
              </w:rPr>
              <w:t>T</w:t>
            </w:r>
          </w:p>
        </w:tc>
      </w:tr>
    </w:tbl>
    <w:p w14:paraId="4DA7BC1B" w14:textId="77777777" w:rsidR="007F71D2" w:rsidRPr="00C0452A" w:rsidRDefault="007F71D2" w:rsidP="007F71D2">
      <w:pPr>
        <w:pStyle w:val="Caption"/>
        <w:rPr>
          <w:rFonts w:ascii="Times" w:hAnsi="Times"/>
          <w:sz w:val="24"/>
          <w:szCs w:val="24"/>
        </w:rPr>
      </w:pPr>
    </w:p>
    <w:p w14:paraId="36E83D90" w14:textId="77777777" w:rsidR="007F71D2" w:rsidRPr="00C0452A" w:rsidRDefault="007F71D2" w:rsidP="007F71D2">
      <w:pPr>
        <w:rPr>
          <w:rFonts w:ascii="Times" w:hAnsi="Times"/>
        </w:rPr>
      </w:pPr>
    </w:p>
    <w:sectPr w:rsidR="007F71D2" w:rsidRPr="00C0452A" w:rsidSect="00650D29">
      <w:pgSz w:w="12240" w:h="15840"/>
      <w:pgMar w:top="1134" w:right="1701" w:bottom="1134" w:left="124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1D2"/>
    <w:rsid w:val="00136000"/>
    <w:rsid w:val="00193380"/>
    <w:rsid w:val="001F35F7"/>
    <w:rsid w:val="00227181"/>
    <w:rsid w:val="002962B9"/>
    <w:rsid w:val="002B4A05"/>
    <w:rsid w:val="00357BE4"/>
    <w:rsid w:val="00597F28"/>
    <w:rsid w:val="005D5833"/>
    <w:rsid w:val="005D6DB3"/>
    <w:rsid w:val="00650D29"/>
    <w:rsid w:val="006D5E17"/>
    <w:rsid w:val="00734DB9"/>
    <w:rsid w:val="007969DF"/>
    <w:rsid w:val="007C5847"/>
    <w:rsid w:val="007D18D0"/>
    <w:rsid w:val="007F71D2"/>
    <w:rsid w:val="00842E52"/>
    <w:rsid w:val="00951126"/>
    <w:rsid w:val="00A62880"/>
    <w:rsid w:val="00C0452A"/>
    <w:rsid w:val="00CE6B0C"/>
    <w:rsid w:val="00D43687"/>
    <w:rsid w:val="00DF55C3"/>
    <w:rsid w:val="00EA0A76"/>
    <w:rsid w:val="00F212FB"/>
    <w:rsid w:val="00F64C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560DA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1D2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051F"/>
    <w:rPr>
      <w:rFonts w:ascii="Lucida Grande" w:eastAsiaTheme="minorEastAsia" w:hAnsi="Lucida Grande"/>
      <w:sz w:val="18"/>
      <w:szCs w:val="18"/>
      <w:lang w:eastAsia="ja-JP"/>
    </w:rPr>
  </w:style>
  <w:style w:type="paragraph" w:customStyle="1" w:styleId="headernaeem">
    <w:name w:val="header_naeem"/>
    <w:basedOn w:val="Normal"/>
    <w:qFormat/>
    <w:rsid w:val="00A62880"/>
    <w:rPr>
      <w:rFonts w:ascii="Cambria" w:eastAsia="Cambria" w:hAnsi="Cambria" w:cs="Times New Roman"/>
      <w:b/>
      <w:smallCaps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7F71D2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1D2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051F"/>
    <w:rPr>
      <w:rFonts w:ascii="Lucida Grande" w:eastAsiaTheme="minorEastAsia" w:hAnsi="Lucida Grande"/>
      <w:sz w:val="18"/>
      <w:szCs w:val="18"/>
      <w:lang w:eastAsia="ja-JP"/>
    </w:rPr>
  </w:style>
  <w:style w:type="paragraph" w:customStyle="1" w:styleId="headernaeem">
    <w:name w:val="header_naeem"/>
    <w:basedOn w:val="Normal"/>
    <w:qFormat/>
    <w:rsid w:val="00A62880"/>
    <w:rPr>
      <w:rFonts w:ascii="Cambria" w:eastAsia="Cambria" w:hAnsi="Cambria" w:cs="Times New Roman"/>
      <w:b/>
      <w:smallCaps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7F71D2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10</Words>
  <Characters>3479</Characters>
  <Application>Microsoft Macintosh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Nichols</dc:creator>
  <cp:keywords/>
  <dc:description/>
  <cp:lastModifiedBy>elizabeth nichols</cp:lastModifiedBy>
  <cp:revision>18</cp:revision>
  <dcterms:created xsi:type="dcterms:W3CDTF">2011-12-21T00:40:00Z</dcterms:created>
  <dcterms:modified xsi:type="dcterms:W3CDTF">2012-08-13T13:46:00Z</dcterms:modified>
</cp:coreProperties>
</file>